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AEA92" w14:textId="6DE12F24" w:rsidR="00F72131" w:rsidRPr="006C11E1" w:rsidRDefault="00A50966">
      <w:pPr>
        <w:rPr>
          <w:rFonts w:ascii="Times New Roman" w:hAnsi="Times New Roman" w:cs="Times New Roman"/>
          <w:b/>
          <w:sz w:val="28"/>
          <w:szCs w:val="28"/>
        </w:rPr>
      </w:pPr>
      <w:r w:rsidRPr="006C11E1">
        <w:rPr>
          <w:rFonts w:ascii="Times New Roman" w:hAnsi="Times New Roman" w:cs="Times New Roman"/>
          <w:b/>
          <w:sz w:val="28"/>
          <w:szCs w:val="28"/>
        </w:rPr>
        <w:t>Polymorphisms and gene expression of Notch4 in pulmonary tuberculosis</w:t>
      </w:r>
    </w:p>
    <w:p w14:paraId="270E53DC" w14:textId="3D58BC77" w:rsidR="00F72131" w:rsidRPr="006C11E1" w:rsidRDefault="00F72131" w:rsidP="00F7213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4301F7" w14:textId="3F2C2CD8" w:rsidR="00F9173F" w:rsidRPr="006C11E1" w:rsidRDefault="00F9173F" w:rsidP="00F9173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6C11E1">
        <w:rPr>
          <w:rFonts w:ascii="Times New Roman" w:hAnsi="Times New Roman" w:cs="Times New Roman"/>
          <w:sz w:val="24"/>
          <w:szCs w:val="24"/>
        </w:rPr>
        <w:t>Weijun Fang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1452" w:rsidRPr="006C11E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bookmarkStart w:id="0" w:name="_Hlk117672339"/>
      <w:r w:rsidR="006E630D" w:rsidRPr="006C11E1">
        <w:rPr>
          <w:rFonts w:ascii="TimesNewRoman" w:hAnsi="TimesNewRoman" w:cs="TimesNewRoman"/>
          <w:vertAlign w:val="superscript"/>
        </w:rPr>
        <w:t>†</w:t>
      </w:r>
      <w:bookmarkEnd w:id="0"/>
      <w:r w:rsidRPr="006C11E1">
        <w:rPr>
          <w:rFonts w:ascii="Times New Roman" w:hAnsi="Times New Roman" w:cs="Times New Roman"/>
          <w:sz w:val="24"/>
          <w:szCs w:val="24"/>
        </w:rPr>
        <w:t>, Hua Liu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1452" w:rsidRPr="006C11E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="006E630D" w:rsidRPr="006C11E1">
        <w:rPr>
          <w:rFonts w:ascii="TimesNewRoman" w:hAnsi="TimesNewRoman" w:cs="TimesNewRoman"/>
          <w:vertAlign w:val="superscript"/>
        </w:rPr>
        <w:t>†</w:t>
      </w:r>
      <w:r w:rsidRPr="006C11E1">
        <w:rPr>
          <w:rFonts w:ascii="Times New Roman" w:hAnsi="Times New Roman" w:cs="Times New Roman"/>
          <w:sz w:val="24"/>
          <w:szCs w:val="24"/>
        </w:rPr>
        <w:t>, Lianhua Qin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1E1">
        <w:rPr>
          <w:rFonts w:ascii="Times New Roman" w:hAnsi="Times New Roman" w:cs="Times New Roman"/>
          <w:sz w:val="24"/>
          <w:szCs w:val="24"/>
        </w:rPr>
        <w:t>, Jie Wang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1E1">
        <w:rPr>
          <w:rFonts w:ascii="Times New Roman" w:hAnsi="Times New Roman" w:cs="Times New Roman"/>
          <w:sz w:val="24"/>
          <w:szCs w:val="24"/>
        </w:rPr>
        <w:t>, Xiaochen Huang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1E1">
        <w:rPr>
          <w:rFonts w:ascii="Times New Roman" w:hAnsi="Times New Roman" w:cs="Times New Roman"/>
          <w:sz w:val="24"/>
          <w:szCs w:val="24"/>
        </w:rPr>
        <w:t>, Sha Pan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11E1">
        <w:rPr>
          <w:rFonts w:ascii="Times New Roman" w:hAnsi="Times New Roman" w:cs="Times New Roman"/>
          <w:sz w:val="24"/>
          <w:szCs w:val="24"/>
        </w:rPr>
        <w:t>, Ruijuan Zheng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91452" w:rsidRPr="006C11E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5EE01BC3" w14:textId="65289727" w:rsidR="00F9173F" w:rsidRPr="006C11E1" w:rsidRDefault="00F9173F" w:rsidP="00F9173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4804EA" w14:textId="77777777" w:rsidR="00F9173F" w:rsidRPr="006C11E1" w:rsidRDefault="00F9173F" w:rsidP="00F917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C11E1">
        <w:rPr>
          <w:rFonts w:ascii="Times New Roman" w:hAnsi="Times New Roman" w:cs="Times New Roman"/>
          <w:sz w:val="24"/>
          <w:szCs w:val="24"/>
        </w:rPr>
        <w:t>School of Public Health, the key Laboratory of Environmental Pollution Monitoring and Disease Control, Ministry of Education, Guizhou Medical University, Guiyang 550025, China</w:t>
      </w:r>
    </w:p>
    <w:p w14:paraId="79F13CE7" w14:textId="77777777" w:rsidR="00F9173F" w:rsidRPr="006C11E1" w:rsidRDefault="00F9173F" w:rsidP="00F917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11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11E1">
        <w:rPr>
          <w:rFonts w:ascii="Times New Roman" w:hAnsi="Times New Roman" w:cs="Times New Roman"/>
          <w:sz w:val="24"/>
          <w:szCs w:val="24"/>
        </w:rPr>
        <w:t xml:space="preserve"> Shanghai Key Lab of Tuberculosis, Shanghai Pulmonary Hospital, Tongji University School of Medicine, Shanghai 200043, China</w:t>
      </w:r>
    </w:p>
    <w:p w14:paraId="36BA5717" w14:textId="77777777" w:rsidR="00F9173F" w:rsidRPr="006C11E1" w:rsidRDefault="00F9173F" w:rsidP="00F917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ABD9DC" w14:textId="083346EF" w:rsidR="00F9173F" w:rsidRPr="006C11E1" w:rsidRDefault="006E630D" w:rsidP="00F917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11E1">
        <w:rPr>
          <w:rFonts w:ascii="TimesNewRoman" w:hAnsi="TimesNewRoman" w:cs="TimesNewRoman"/>
          <w:vertAlign w:val="superscript"/>
        </w:rPr>
        <w:t>†</w:t>
      </w:r>
      <w:r w:rsidR="00F9173F" w:rsidRPr="006C11E1">
        <w:rPr>
          <w:rFonts w:ascii="Times New Roman" w:hAnsi="Times New Roman" w:cs="Times New Roman" w:hint="eastAsia"/>
          <w:sz w:val="24"/>
          <w:szCs w:val="24"/>
        </w:rPr>
        <w:t>C</w:t>
      </w:r>
      <w:r w:rsidR="00F9173F" w:rsidRPr="006C11E1">
        <w:rPr>
          <w:rFonts w:ascii="Times New Roman" w:hAnsi="Times New Roman" w:cs="Times New Roman"/>
          <w:sz w:val="24"/>
          <w:szCs w:val="24"/>
        </w:rPr>
        <w:t>ontributed equally to this work</w:t>
      </w:r>
    </w:p>
    <w:p w14:paraId="4CD191DB" w14:textId="77777777" w:rsidR="00F9173F" w:rsidRPr="006C11E1" w:rsidRDefault="00F9173F" w:rsidP="00F9173F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C11E1">
        <w:rPr>
          <w:rFonts w:ascii="Times New Roman" w:hAnsi="Times New Roman" w:cs="Times New Roman"/>
          <w:sz w:val="24"/>
          <w:szCs w:val="24"/>
        </w:rPr>
        <w:t>*Correspondence should be addressed to R.J. Z. (</w:t>
      </w:r>
      <w:hyperlink r:id="rId7" w:history="1">
        <w:r w:rsidRPr="006C11E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zhruijuan923@163.com</w:t>
        </w:r>
      </w:hyperlink>
      <w:r w:rsidRPr="006C11E1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2648AE77" w14:textId="77777777" w:rsidR="00F72131" w:rsidRPr="006C11E1" w:rsidRDefault="00F72131" w:rsidP="00F72131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 w14:paraId="080FAAC1" w14:textId="017B7C3B" w:rsidR="00D505FA" w:rsidRPr="006C11E1" w:rsidRDefault="00D505FA" w:rsidP="00F721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11E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6C11E1">
        <w:rPr>
          <w:rFonts w:ascii="Times New Roman" w:hAnsi="Times New Roman" w:cs="Times New Roman" w:hint="eastAsia"/>
          <w:sz w:val="24"/>
          <w:szCs w:val="24"/>
        </w:rPr>
        <w:t>Table</w:t>
      </w:r>
      <w:r w:rsidRPr="006C11E1">
        <w:rPr>
          <w:rFonts w:ascii="Times New Roman" w:hAnsi="Times New Roman" w:cs="Times New Roman"/>
          <w:sz w:val="24"/>
          <w:szCs w:val="24"/>
        </w:rPr>
        <w:t xml:space="preserve"> 1-</w:t>
      </w:r>
      <w:r w:rsidR="00712581" w:rsidRPr="006C11E1">
        <w:rPr>
          <w:rFonts w:ascii="Times New Roman" w:hAnsi="Times New Roman" w:cs="Times New Roman"/>
          <w:sz w:val="24"/>
          <w:szCs w:val="24"/>
        </w:rPr>
        <w:t>3</w:t>
      </w:r>
    </w:p>
    <w:p w14:paraId="150645A2" w14:textId="77777777" w:rsidR="00F72131" w:rsidRPr="006C11E1" w:rsidRDefault="00F7213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6C11E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D30945A" w14:textId="11183EFA" w:rsidR="00712581" w:rsidRPr="006C11E1" w:rsidRDefault="00712581" w:rsidP="00FD61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11E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C1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C11E1">
        <w:rPr>
          <w:rFonts w:ascii="Times New Roman" w:hAnsi="Times New Roman" w:cs="Times New Roman"/>
          <w:b/>
          <w:sz w:val="24"/>
          <w:szCs w:val="24"/>
        </w:rPr>
        <w:t>Table</w:t>
      </w:r>
      <w:r w:rsidRPr="006C1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C11E1">
        <w:rPr>
          <w:rFonts w:ascii="Times New Roman" w:hAnsi="Times New Roman" w:cs="Times New Roman"/>
          <w:b/>
          <w:sz w:val="24"/>
          <w:szCs w:val="24"/>
        </w:rPr>
        <w:t>1.</w:t>
      </w:r>
      <w:r w:rsidRPr="006C1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C11E1">
        <w:rPr>
          <w:rFonts w:ascii="Times New Roman" w:hAnsi="Times New Roman" w:cs="Times New Roman"/>
          <w:b/>
          <w:sz w:val="24"/>
          <w:szCs w:val="24"/>
        </w:rPr>
        <w:t xml:space="preserve">The information of clinical samples </w:t>
      </w:r>
    </w:p>
    <w:tbl>
      <w:tblPr>
        <w:tblW w:w="8975" w:type="dxa"/>
        <w:tblLook w:val="04A0" w:firstRow="1" w:lastRow="0" w:firstColumn="1" w:lastColumn="0" w:noHBand="0" w:noVBand="1"/>
      </w:tblPr>
      <w:tblGrid>
        <w:gridCol w:w="1843"/>
        <w:gridCol w:w="237"/>
        <w:gridCol w:w="2240"/>
        <w:gridCol w:w="1548"/>
        <w:gridCol w:w="1878"/>
        <w:gridCol w:w="1229"/>
      </w:tblGrid>
      <w:tr w:rsidR="006C11E1" w:rsidRPr="006C11E1" w14:paraId="167E66FA" w14:textId="5FA0D91B" w:rsidTr="00AF1D13">
        <w:trPr>
          <w:trHeight w:val="315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F8F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B2F6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46D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B, n (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2D7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ol, 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5C789" w14:textId="01DFA1CB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6C11E1" w:rsidRPr="006C11E1" w14:paraId="04EA9432" w14:textId="30B4ADBC" w:rsidTr="00AF1D13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25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otyping assay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BBF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9E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04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79CC68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3EB4F991" w14:textId="41A373B8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E8D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DC5D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35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0(7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521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4(67.9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9B2DB0" w14:textId="5E661A69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85</w:t>
            </w:r>
          </w:p>
        </w:tc>
      </w:tr>
      <w:tr w:rsidR="006C11E1" w:rsidRPr="006C11E1" w14:paraId="2F682ABC" w14:textId="7A349C97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FCC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49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81A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5(28.9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8B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1(32.0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683D06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1E1" w:rsidRPr="006C11E1" w14:paraId="2E1B68D4" w14:textId="6CF9E5DF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4630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BC1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63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70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F47BE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11E3811D" w14:textId="4342D364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659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D36E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F5C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.33±11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E24D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.21±9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B4882E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1E1" w:rsidRPr="006C11E1" w14:paraId="424FAE87" w14:textId="29D93949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E08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860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F99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9C0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D7760A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0C17E454" w14:textId="37C3331E" w:rsidTr="00AF1D13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383B" w14:textId="4B20B29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etic variation and expression experiment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1F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38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F8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8CE0EF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36F31286" w14:textId="759E2543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2C88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1DA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DE1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(67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08F8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(61.1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085F85" w14:textId="62098930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524</w:t>
            </w:r>
          </w:p>
        </w:tc>
      </w:tr>
      <w:tr w:rsidR="006C11E1" w:rsidRPr="006C11E1" w14:paraId="5FF02CD2" w14:textId="0F45459D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5F0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3F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B79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(32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941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(38.8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8C58C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1E1" w:rsidRPr="006C11E1" w14:paraId="15C66B59" w14:textId="76367B5E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580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898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B59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50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27C47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1B92EB70" w14:textId="47A860FE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053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DD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F0A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.03±12.0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C5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.15±14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9DDBB9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1E1" w:rsidRPr="006C11E1" w14:paraId="5B7DB8BE" w14:textId="40030DD1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DE6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65E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6C39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C0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35DAF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5B9289BC" w14:textId="3D1D75D1" w:rsidTr="00AF1D13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54012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NA experiment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D5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C7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6ECD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E3DAF1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1E1" w:rsidRPr="006C11E1" w14:paraId="1615DE71" w14:textId="0F72C8DF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AD448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F9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90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(54.7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406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(58.4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90B960" w14:textId="17C5E0B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668</w:t>
            </w:r>
          </w:p>
        </w:tc>
      </w:tr>
      <w:tr w:rsidR="006C11E1" w:rsidRPr="006C11E1" w14:paraId="1C3D4495" w14:textId="682471B6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35AB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B549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D4E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(45.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F8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(41.5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2B4B27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1E1" w:rsidRPr="006C11E1" w14:paraId="1E78FE1F" w14:textId="6CEEF08E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CC03F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2F6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DCB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A33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8F6C2D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1D13" w:rsidRPr="006C11E1" w14:paraId="118E7CD7" w14:textId="0A35C61B" w:rsidTr="00AF1D13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9ABB4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D3F5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475A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.133±12.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305E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C11E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.56±8.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D9F6C" w14:textId="77777777" w:rsidR="00AF1D13" w:rsidRPr="006C11E1" w:rsidRDefault="00AF1D13" w:rsidP="00C335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220BD08" w14:textId="77777777" w:rsidR="00712581" w:rsidRPr="006C11E1" w:rsidRDefault="00712581" w:rsidP="00FD61C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A771C9" w14:textId="09378358" w:rsidR="00FD61C9" w:rsidRPr="006C11E1" w:rsidRDefault="00FD61C9" w:rsidP="00FD61C9">
      <w:pPr>
        <w:widowControl/>
        <w:jc w:val="left"/>
        <w:rPr>
          <w:rFonts w:ascii="Times New Roman" w:hAnsi="Times New Roman" w:cs="Times New Roman"/>
          <w:b/>
        </w:rPr>
      </w:pPr>
      <w:r w:rsidRPr="006C11E1">
        <w:rPr>
          <w:rFonts w:ascii="Times New Roman" w:hAnsi="Times New Roman" w:cs="Times New Roman"/>
          <w:b/>
          <w:bCs/>
        </w:rPr>
        <w:t>Supplementary</w:t>
      </w:r>
      <w:r w:rsidRPr="006C11E1">
        <w:rPr>
          <w:rFonts w:ascii="Times New Roman" w:hAnsi="Times New Roman" w:cs="Times New Roman" w:hint="eastAsia"/>
          <w:b/>
        </w:rPr>
        <w:t xml:space="preserve"> </w:t>
      </w:r>
      <w:r w:rsidRPr="006C11E1">
        <w:rPr>
          <w:rFonts w:ascii="Times New Roman" w:hAnsi="Times New Roman" w:cs="Times New Roman"/>
          <w:b/>
        </w:rPr>
        <w:t>Table</w:t>
      </w:r>
      <w:r w:rsidRPr="006C11E1">
        <w:rPr>
          <w:rFonts w:ascii="Times New Roman" w:hAnsi="Times New Roman" w:cs="Times New Roman" w:hint="eastAsia"/>
          <w:b/>
        </w:rPr>
        <w:t xml:space="preserve"> </w:t>
      </w:r>
      <w:r w:rsidR="00712581" w:rsidRPr="006C11E1">
        <w:rPr>
          <w:rFonts w:ascii="Times New Roman" w:hAnsi="Times New Roman" w:cs="Times New Roman"/>
          <w:b/>
        </w:rPr>
        <w:t>2</w:t>
      </w:r>
      <w:r w:rsidRPr="006C11E1">
        <w:rPr>
          <w:rFonts w:ascii="Times New Roman" w:hAnsi="Times New Roman" w:cs="Times New Roman"/>
          <w:b/>
        </w:rPr>
        <w:t>.</w:t>
      </w:r>
      <w:r w:rsidRPr="006C11E1">
        <w:rPr>
          <w:rFonts w:ascii="Times New Roman" w:hAnsi="Times New Roman" w:cs="Times New Roman" w:hint="eastAsia"/>
          <w:b/>
        </w:rPr>
        <w:t xml:space="preserve"> Primer sequences</w:t>
      </w:r>
    </w:p>
    <w:tbl>
      <w:tblPr>
        <w:tblW w:w="7780" w:type="dxa"/>
        <w:tblInd w:w="91" w:type="dxa"/>
        <w:tblLook w:val="04A0" w:firstRow="1" w:lastRow="0" w:firstColumn="1" w:lastColumn="0" w:noHBand="0" w:noVBand="1"/>
      </w:tblPr>
      <w:tblGrid>
        <w:gridCol w:w="2460"/>
        <w:gridCol w:w="5320"/>
      </w:tblGrid>
      <w:tr w:rsidR="006C11E1" w:rsidRPr="006C11E1" w14:paraId="4657A42B" w14:textId="77777777" w:rsidTr="00D37EEC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543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PCR primers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2DA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C11E1" w:rsidRPr="006C11E1" w14:paraId="08D44161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F0B2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GAPDH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A5CC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CCACTAACATCAAATGGGG3'</w:t>
            </w:r>
          </w:p>
        </w:tc>
      </w:tr>
      <w:tr w:rsidR="006C11E1" w:rsidRPr="006C11E1" w14:paraId="2D8699BB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78A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GAPDH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B6E8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CTTCCACAATGCCAAAGTT3'</w:t>
            </w:r>
          </w:p>
        </w:tc>
      </w:tr>
      <w:tr w:rsidR="006C11E1" w:rsidRPr="006C11E1" w14:paraId="14805324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5E4C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otch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866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TCTTGCCACTCAATTTCCCT3'</w:t>
            </w:r>
          </w:p>
        </w:tc>
      </w:tr>
      <w:tr w:rsidR="006C11E1" w:rsidRPr="006C11E1" w14:paraId="58BB1060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6A4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otch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BA5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TGCAGAGTTGGGTATCCCTG3'</w:t>
            </w:r>
          </w:p>
        </w:tc>
      </w:tr>
      <w:tr w:rsidR="006C11E1" w:rsidRPr="006C11E1" w14:paraId="3117F99A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213F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1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6B8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AAGTCAGAGTTCAGAGGCGTCC3'</w:t>
            </w:r>
          </w:p>
        </w:tc>
      </w:tr>
      <w:tr w:rsidR="006C11E1" w:rsidRPr="006C11E1" w14:paraId="2643BADD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ABB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1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434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GTAGAAGGCTGTCACCAAGCAAC3'</w:t>
            </w:r>
          </w:p>
        </w:tc>
      </w:tr>
      <w:tr w:rsidR="006C11E1" w:rsidRPr="006C11E1" w14:paraId="65967052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050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2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03E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CTGTGGAGGTGGCTATGTCT3'</w:t>
            </w:r>
          </w:p>
        </w:tc>
      </w:tr>
      <w:tr w:rsidR="006C11E1" w:rsidRPr="006C11E1" w14:paraId="684B17E2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E3A9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2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D7D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TTTCCACCTTGACCTCGGT3'</w:t>
            </w:r>
          </w:p>
        </w:tc>
      </w:tr>
      <w:tr w:rsidR="006C11E1" w:rsidRPr="006C11E1" w14:paraId="5E670B08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124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1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51A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ACCTCATGAGGCATATGG3'</w:t>
            </w:r>
          </w:p>
        </w:tc>
      </w:tr>
      <w:tr w:rsidR="006C11E1" w:rsidRPr="006C11E1" w14:paraId="2B7FCD6A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406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1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628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CAATTGGCTAGGTTGTTCATG3'</w:t>
            </w:r>
          </w:p>
        </w:tc>
      </w:tr>
      <w:tr w:rsidR="006C11E1" w:rsidRPr="006C11E1" w14:paraId="1B3F3069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01A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3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20F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GTTGCACTTCTCCTACCGCG3'</w:t>
            </w:r>
          </w:p>
        </w:tc>
      </w:tr>
      <w:tr w:rsidR="006C11E1" w:rsidRPr="006C11E1" w14:paraId="79DA68F2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025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3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C788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CGGCATTCATCAGGCTCTTC3'</w:t>
            </w:r>
          </w:p>
        </w:tc>
      </w:tr>
      <w:tr w:rsidR="006C11E1" w:rsidRPr="006C11E1" w14:paraId="00B4736C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320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C2A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TGAACTGCACATCAGCGATTG3'</w:t>
            </w:r>
          </w:p>
        </w:tc>
      </w:tr>
      <w:tr w:rsidR="006C11E1" w:rsidRPr="006C11E1" w14:paraId="1BE7BAE1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9BF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11D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TTGCAGACGAAGTTGTTTGGG3'</w:t>
            </w:r>
          </w:p>
        </w:tc>
      </w:tr>
      <w:tr w:rsidR="006C11E1" w:rsidRPr="006C11E1" w14:paraId="603BF48B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3BC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Notch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D67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TGAACGTGATGTCAACGAG3'</w:t>
            </w:r>
          </w:p>
        </w:tc>
      </w:tr>
      <w:tr w:rsidR="006C11E1" w:rsidRPr="006C11E1" w14:paraId="31F581EF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750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Notch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5AB4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CAGTCTGGGCCTATGAAACC3'</w:t>
            </w:r>
          </w:p>
        </w:tc>
      </w:tr>
      <w:tr w:rsidR="006C11E1" w:rsidRPr="006C11E1" w14:paraId="229224D5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FCC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GAPDH F</w:t>
            </w:r>
          </w:p>
        </w:tc>
        <w:tc>
          <w:tcPr>
            <w:tcW w:w="5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402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AGCGAGATCCCTCCAAAAT3'</w:t>
            </w:r>
          </w:p>
        </w:tc>
      </w:tr>
      <w:tr w:rsidR="00FD61C9" w:rsidRPr="006C11E1" w14:paraId="1D22F437" w14:textId="77777777" w:rsidTr="00D37EE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CCA1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GAPDH R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20BF" w14:textId="77777777" w:rsidR="00FD61C9" w:rsidRPr="006C11E1" w:rsidRDefault="00FD61C9" w:rsidP="00D37E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CTGTTGTCATACTTCTCATGG3'</w:t>
            </w:r>
          </w:p>
        </w:tc>
      </w:tr>
    </w:tbl>
    <w:p w14:paraId="60FF97A1" w14:textId="6ED179B4" w:rsidR="00FD61C9" w:rsidRPr="006C11E1" w:rsidRDefault="00FD61C9" w:rsidP="00FD61C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536D0EB" w14:textId="747B33FD" w:rsidR="00A13F75" w:rsidRPr="006C11E1" w:rsidRDefault="00A13F75" w:rsidP="00FD61C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5865923" w14:textId="7E1660AA" w:rsidR="00712581" w:rsidRPr="006C11E1" w:rsidRDefault="00712581" w:rsidP="00FD61C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B874881" w14:textId="77777777" w:rsidR="00712581" w:rsidRPr="006C11E1" w:rsidRDefault="00712581" w:rsidP="00FD61C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94D8E5B" w14:textId="40255D5B" w:rsidR="00227815" w:rsidRPr="006C11E1" w:rsidRDefault="00227815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6C11E1">
        <w:rPr>
          <w:rFonts w:ascii="Times New Roman" w:hAnsi="Times New Roman" w:cs="Times New Roman"/>
          <w:b/>
          <w:bCs/>
        </w:rPr>
        <w:lastRenderedPageBreak/>
        <w:t>Supplementary</w:t>
      </w:r>
      <w:r w:rsidRPr="006C11E1">
        <w:rPr>
          <w:rFonts w:ascii="Times New Roman" w:hAnsi="Times New Roman" w:cs="Times New Roman" w:hint="eastAsia"/>
          <w:b/>
        </w:rPr>
        <w:t xml:space="preserve"> </w:t>
      </w:r>
      <w:r w:rsidRPr="006C11E1">
        <w:rPr>
          <w:rFonts w:ascii="Times New Roman" w:hAnsi="Times New Roman" w:cs="Times New Roman"/>
          <w:b/>
        </w:rPr>
        <w:t>Table</w:t>
      </w:r>
      <w:r w:rsidR="00712581" w:rsidRPr="006C11E1">
        <w:rPr>
          <w:rFonts w:ascii="Times New Roman" w:hAnsi="Times New Roman" w:cs="Times New Roman"/>
          <w:b/>
        </w:rPr>
        <w:t>3</w:t>
      </w:r>
      <w:r w:rsidRPr="006C11E1">
        <w:rPr>
          <w:rFonts w:ascii="Times New Roman" w:hAnsi="Times New Roman" w:cs="Times New Roman"/>
          <w:b/>
        </w:rPr>
        <w:t>. Allele frequencies of SNPs within gene</w:t>
      </w:r>
      <w:r w:rsidR="00C03110" w:rsidRPr="006C11E1">
        <w:rPr>
          <w:rFonts w:ascii="Times New Roman" w:hAnsi="Times New Roman" w:cs="Times New Roman" w:hint="eastAsia"/>
          <w:b/>
        </w:rPr>
        <w:t>s</w:t>
      </w:r>
      <w:r w:rsidRPr="006C11E1">
        <w:rPr>
          <w:rFonts w:ascii="Times New Roman" w:hAnsi="Times New Roman" w:cs="Times New Roman"/>
          <w:b/>
        </w:rPr>
        <w:t xml:space="preserve"> in TB patients and controls</w:t>
      </w:r>
    </w:p>
    <w:tbl>
      <w:tblPr>
        <w:tblW w:w="10708" w:type="dxa"/>
        <w:tblInd w:w="92" w:type="dxa"/>
        <w:tblLook w:val="04A0" w:firstRow="1" w:lastRow="0" w:firstColumn="1" w:lastColumn="0" w:noHBand="0" w:noVBand="1"/>
      </w:tblPr>
      <w:tblGrid>
        <w:gridCol w:w="611"/>
        <w:gridCol w:w="1217"/>
        <w:gridCol w:w="1320"/>
        <w:gridCol w:w="1383"/>
        <w:gridCol w:w="1418"/>
        <w:gridCol w:w="1673"/>
        <w:gridCol w:w="666"/>
        <w:gridCol w:w="1660"/>
        <w:gridCol w:w="760"/>
      </w:tblGrid>
      <w:tr w:rsidR="006C11E1" w:rsidRPr="006C11E1" w14:paraId="27E00F40" w14:textId="77777777" w:rsidTr="00A13F75">
        <w:trPr>
          <w:trHeight w:val="270"/>
        </w:trPr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088F" w14:textId="77777777" w:rsidR="00227815" w:rsidRPr="006C11E1" w:rsidRDefault="00E53691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="00227815"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6C11E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251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1C8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E366" w14:textId="77777777" w:rsidR="00227815" w:rsidRPr="006C11E1" w:rsidRDefault="00227815" w:rsidP="00A13F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  <w:p w14:paraId="1E270E30" w14:textId="5A24FBB5" w:rsidR="00A13F75" w:rsidRPr="006C11E1" w:rsidRDefault="00A13F75" w:rsidP="00A13F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MAF/mino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0D6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r.</w:t>
            </w:r>
            <w:r w:rsidR="00E53691" w:rsidRPr="006C11E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B4B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NP Property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7B9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544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19E1" w14:textId="77777777" w:rsidR="00E53691" w:rsidRPr="006C11E1" w:rsidRDefault="00E53691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</w:p>
          <w:p w14:paraId="59C9A58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6C11E1" w:rsidRPr="006C11E1" w14:paraId="0D5DB04E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09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9A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SL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25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763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35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A8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26274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E9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65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5C4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~1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B7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1</w:t>
            </w:r>
          </w:p>
        </w:tc>
      </w:tr>
      <w:tr w:rsidR="006C11E1" w:rsidRPr="006C11E1" w14:paraId="19413398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7A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93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LR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8E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67571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9DD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1B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492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5C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E6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39D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F3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1</w:t>
            </w:r>
          </w:p>
        </w:tc>
      </w:tr>
      <w:tr w:rsidR="006C11E1" w:rsidRPr="006C11E1" w14:paraId="2F40C6FB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B0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B2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AK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00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38442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D4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20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644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A4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7D4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F16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7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A2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6</w:t>
            </w:r>
          </w:p>
        </w:tc>
      </w:tr>
      <w:tr w:rsidR="006C11E1" w:rsidRPr="006C11E1" w14:paraId="6F7D6C5F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28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ED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XC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171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37754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3C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E6E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8628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AA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(exon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B0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F2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5F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2</w:t>
            </w:r>
          </w:p>
        </w:tc>
      </w:tr>
      <w:tr w:rsidR="006C11E1" w:rsidRPr="006C11E1" w14:paraId="3A095A17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89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167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XCL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BA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93277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8A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EA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9151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BD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E9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5AE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5~1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89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9</w:t>
            </w:r>
          </w:p>
        </w:tc>
      </w:tr>
      <w:tr w:rsidR="006C11E1" w:rsidRPr="006C11E1" w14:paraId="3E3226EA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AE3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E2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L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85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0708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B8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AA2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0097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0A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DE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16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8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2D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4</w:t>
            </w:r>
          </w:p>
        </w:tc>
      </w:tr>
      <w:tr w:rsidR="006C11E1" w:rsidRPr="006C11E1" w14:paraId="7D67CBC0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8B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4E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F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7A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0509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A4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23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80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B3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(exon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0D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F9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2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F9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8</w:t>
            </w:r>
          </w:p>
        </w:tc>
      </w:tr>
      <w:tr w:rsidR="006C11E1" w:rsidRPr="006C11E1" w14:paraId="7EA6DEF3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1E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73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F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41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77688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AC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66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82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00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(exon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FD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F0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~1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7E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8</w:t>
            </w:r>
          </w:p>
        </w:tc>
      </w:tr>
      <w:tr w:rsidR="006C11E1" w:rsidRPr="006C11E1" w14:paraId="1CFB07F3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36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26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F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65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0509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443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DF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80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DA0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(exon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94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7B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7~1.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28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  <w:tr w:rsidR="006C11E1" w:rsidRPr="006C11E1" w14:paraId="1BF3943A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BD2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29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BA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229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868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FA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883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23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D1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F5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4~0.9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6D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6C11E1" w:rsidRPr="006C11E1" w14:paraId="5DD25826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6A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08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6D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152444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7D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F5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886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F0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C0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FF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9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F3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</w:t>
            </w:r>
          </w:p>
        </w:tc>
      </w:tr>
      <w:tr w:rsidR="006C11E1" w:rsidRPr="006C11E1" w14:paraId="3D16511E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4B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52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098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5208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240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B8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886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76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6B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72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7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4E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6</w:t>
            </w:r>
          </w:p>
        </w:tc>
      </w:tr>
      <w:tr w:rsidR="006C11E1" w:rsidRPr="006C11E1" w14:paraId="3F94DB7C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C8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53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6B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143468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375A" w14:textId="77777777" w:rsidR="00227815" w:rsidRPr="006C11E1" w:rsidRDefault="00E32B7B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="00227815"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  <w:r w:rsidRPr="006C11E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E9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903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B7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4B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35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5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F2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1</w:t>
            </w:r>
          </w:p>
        </w:tc>
      </w:tr>
      <w:tr w:rsidR="006C11E1" w:rsidRPr="006C11E1" w14:paraId="2981F058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8A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C8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B5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0601</w:t>
            </w:r>
            <w:r w:rsidR="004D0D92" w:rsidRPr="006C11E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63B" w14:textId="77777777" w:rsidR="00227815" w:rsidRPr="006C11E1" w:rsidRDefault="001C4324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  <w:r w:rsidR="00227815"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F2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549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6C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r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98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BCD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9~0.9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B4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</w:t>
            </w:r>
            <w:r w:rsidR="000A682B" w:rsidRPr="006C11E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7</w:t>
            </w:r>
          </w:p>
        </w:tc>
      </w:tr>
      <w:tr w:rsidR="006C11E1" w:rsidRPr="006C11E1" w14:paraId="421C5733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9B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C0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599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9067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45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5C3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995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AF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UTR(exon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4A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25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1F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7</w:t>
            </w:r>
          </w:p>
        </w:tc>
      </w:tr>
      <w:tr w:rsidR="006C11E1" w:rsidRPr="006C11E1" w14:paraId="132FAB35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A8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66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75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0758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24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36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922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98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3D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56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9~1.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2C8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5</w:t>
            </w:r>
          </w:p>
        </w:tc>
      </w:tr>
      <w:tr w:rsidR="006C11E1" w:rsidRPr="006C11E1" w14:paraId="550A3668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F4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5AB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FCD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7367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57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63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5190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CB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D4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DE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E3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7</w:t>
            </w:r>
          </w:p>
        </w:tc>
      </w:tr>
      <w:tr w:rsidR="006C11E1" w:rsidRPr="006C11E1" w14:paraId="2B285504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6F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E4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PK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60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04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10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FB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8236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07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A9D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5E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8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9B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2</w:t>
            </w:r>
          </w:p>
        </w:tc>
      </w:tr>
      <w:tr w:rsidR="006C11E1" w:rsidRPr="006C11E1" w14:paraId="264508E3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6E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A1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PK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05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69006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4C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15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8029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66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(exon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13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25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9~1.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93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6C11E1" w:rsidRPr="006C11E1" w14:paraId="2A338FE6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A2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0A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PK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4F3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24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3EE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43A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7785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E6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ron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BC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8C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75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4</w:t>
            </w:r>
          </w:p>
        </w:tc>
      </w:tr>
      <w:tr w:rsidR="006C11E1" w:rsidRPr="006C11E1" w14:paraId="5F748ED8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0B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EB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FN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C8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4248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1FA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F1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0788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41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E8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B7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3D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6</w:t>
            </w:r>
          </w:p>
        </w:tc>
      </w:tr>
      <w:tr w:rsidR="006C11E1" w:rsidRPr="006C11E1" w14:paraId="7F131CCA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DC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80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FN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5F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93333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904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D2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0789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BCD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9EF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E5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7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2F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2</w:t>
            </w:r>
          </w:p>
        </w:tc>
      </w:tr>
      <w:tr w:rsidR="006C11E1" w:rsidRPr="006C11E1" w14:paraId="4CC2F3CF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3B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1A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C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E4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23367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76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AD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9160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F6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718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71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1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C4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2</w:t>
            </w:r>
          </w:p>
        </w:tc>
      </w:tr>
      <w:tr w:rsidR="006C11E1" w:rsidRPr="006C11E1" w14:paraId="78843F6E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3D9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6B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C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E6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38145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97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A6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9106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57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A1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E5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DC9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1</w:t>
            </w:r>
          </w:p>
        </w:tc>
      </w:tr>
      <w:tr w:rsidR="006C11E1" w:rsidRPr="006C11E1" w14:paraId="6DABDF55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02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9D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C9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01144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8C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46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5477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8F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UT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75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06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B7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8</w:t>
            </w:r>
          </w:p>
        </w:tc>
      </w:tr>
      <w:tr w:rsidR="006C11E1" w:rsidRPr="006C11E1" w14:paraId="09EA7658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28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A5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56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5749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DE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58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5383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2E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7B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97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5~1.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A5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6C11E1" w:rsidRPr="006C11E1" w14:paraId="2D07A502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84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3D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22B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64781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11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00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5587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D6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ron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EC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FB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27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7</w:t>
            </w:r>
          </w:p>
        </w:tc>
      </w:tr>
      <w:tr w:rsidR="006C11E1" w:rsidRPr="006C11E1" w14:paraId="7BEBA73B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38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E5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49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78544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E8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51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577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F2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70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2E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00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6</w:t>
            </w:r>
          </w:p>
        </w:tc>
      </w:tr>
      <w:tr w:rsidR="006C11E1" w:rsidRPr="006C11E1" w14:paraId="423E8195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1F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A3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7C9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69231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2B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8D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106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E7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UTR(exon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E9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DC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8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A9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8</w:t>
            </w:r>
          </w:p>
        </w:tc>
      </w:tr>
      <w:tr w:rsidR="006C11E1" w:rsidRPr="006C11E1" w14:paraId="54ABCAA1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09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341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R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77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0775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18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DB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2664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DC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on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35B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45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5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BA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1</w:t>
            </w:r>
          </w:p>
        </w:tc>
      </w:tr>
      <w:tr w:rsidR="006C11E1" w:rsidRPr="006C11E1" w14:paraId="479430A4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681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1FE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T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FFA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09052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93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FF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973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AD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UTR(exon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51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7F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3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95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5</w:t>
            </w:r>
          </w:p>
        </w:tc>
      </w:tr>
      <w:tr w:rsidR="006C11E1" w:rsidRPr="006C11E1" w14:paraId="64718C84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D52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F1C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F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4E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50304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B07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55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337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F6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6A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9C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9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24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3</w:t>
            </w:r>
          </w:p>
        </w:tc>
      </w:tr>
      <w:tr w:rsidR="006C11E1" w:rsidRPr="006C11E1" w14:paraId="12D4F709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0D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9E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F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53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50304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74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AC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324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89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80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50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61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9</w:t>
            </w:r>
          </w:p>
        </w:tc>
      </w:tr>
      <w:tr w:rsidR="006C11E1" w:rsidRPr="006C11E1" w14:paraId="6967C5F4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19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06A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9C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75254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9B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E5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4293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B68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D3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D6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020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8</w:t>
            </w:r>
          </w:p>
        </w:tc>
      </w:tr>
      <w:tr w:rsidR="006C11E1" w:rsidRPr="006C11E1" w14:paraId="4B9575C7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2A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2F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4F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9783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07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DE8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4092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0E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r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963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BD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9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52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6</w:t>
            </w:r>
          </w:p>
        </w:tc>
      </w:tr>
      <w:tr w:rsidR="006C11E1" w:rsidRPr="006C11E1" w14:paraId="21571141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09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16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22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5404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1F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165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4297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93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89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91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A7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6</w:t>
            </w:r>
          </w:p>
        </w:tc>
      </w:tr>
      <w:tr w:rsidR="006C11E1" w:rsidRPr="006C11E1" w14:paraId="6454F15E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C4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5E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L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9D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7809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BC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A2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6124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79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6B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64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4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597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9</w:t>
            </w:r>
          </w:p>
        </w:tc>
      </w:tr>
      <w:tr w:rsidR="006C11E1" w:rsidRPr="006C11E1" w14:paraId="17454CF7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EA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4B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L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921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177359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901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68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6123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F6E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44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D9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6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99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5</w:t>
            </w:r>
          </w:p>
        </w:tc>
      </w:tr>
      <w:tr w:rsidR="006C11E1" w:rsidRPr="006C11E1" w14:paraId="5BCCBE8F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AA8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17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L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A4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47958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31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276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6122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B6C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8D7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A88E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1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15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4</w:t>
            </w:r>
          </w:p>
        </w:tc>
      </w:tr>
      <w:tr w:rsidR="006C11E1" w:rsidRPr="006C11E1" w14:paraId="236F42BD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4D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83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RB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28C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203665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0EFF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443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25159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03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'-flanking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08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14B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8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A3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4</w:t>
            </w:r>
          </w:p>
        </w:tc>
      </w:tr>
      <w:tr w:rsidR="006C11E1" w:rsidRPr="006C11E1" w14:paraId="55AADEA6" w14:textId="77777777" w:rsidTr="00A13F75">
        <w:trPr>
          <w:trHeight w:val="270"/>
        </w:trPr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069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454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LRP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11F4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9255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85B9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DA0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8806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435D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flanking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08F2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14AA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9</w:t>
            </w:r>
            <w:r w:rsidRPr="006C11E1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950C" w14:textId="77777777" w:rsidR="00227815" w:rsidRPr="006C11E1" w:rsidRDefault="00227815" w:rsidP="002278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09</w:t>
            </w:r>
          </w:p>
        </w:tc>
      </w:tr>
    </w:tbl>
    <w:p w14:paraId="4318B3E5" w14:textId="5198F181" w:rsidR="001A3DA1" w:rsidRPr="006C11E1" w:rsidRDefault="00A13F75">
      <w:pPr>
        <w:widowControl/>
        <w:jc w:val="left"/>
        <w:rPr>
          <w:rFonts w:ascii="Times New Roman" w:hAnsi="Times New Roman"/>
          <w:bCs/>
          <w:szCs w:val="21"/>
        </w:rPr>
        <w:sectPr w:rsidR="001A3DA1" w:rsidRPr="006C11E1" w:rsidSect="00124B2B">
          <w:pgSz w:w="11906" w:h="16838"/>
          <w:pgMar w:top="1440" w:right="1797" w:bottom="1440" w:left="1134" w:header="851" w:footer="992" w:gutter="0"/>
          <w:cols w:space="425"/>
          <w:docGrid w:type="lines" w:linePitch="312"/>
        </w:sectPr>
      </w:pPr>
      <w:r w:rsidRPr="006C11E1">
        <w:rPr>
          <w:rFonts w:ascii="Times New Roman" w:hAnsi="Times New Roman" w:cs="Times New Roman"/>
          <w:bCs/>
          <w:szCs w:val="21"/>
        </w:rPr>
        <w:lastRenderedPageBreak/>
        <w:t>CI, confidence interval; OR, odds ratio; OR referring to the minor allele</w:t>
      </w:r>
      <w:r w:rsidR="007C2BD7" w:rsidRPr="006C11E1">
        <w:rPr>
          <w:rFonts w:ascii="Times New Roman" w:hAnsi="Times New Roman" w:cs="Times New Roman" w:hint="eastAsia"/>
          <w:bCs/>
          <w:szCs w:val="21"/>
        </w:rPr>
        <w:t>，</w:t>
      </w:r>
      <w:r w:rsidR="007C2BD7" w:rsidRPr="006C11E1">
        <w:rPr>
          <w:rFonts w:ascii="Times New Roman" w:hAnsi="Times New Roman" w:cs="Times New Roman" w:hint="eastAsia"/>
          <w:bCs/>
          <w:szCs w:val="21"/>
        </w:rPr>
        <w:t>M</w:t>
      </w:r>
      <w:r w:rsidR="007C2BD7" w:rsidRPr="006C11E1">
        <w:rPr>
          <w:rFonts w:ascii="Times New Roman" w:hAnsi="Times New Roman" w:cs="Times New Roman"/>
          <w:bCs/>
          <w:szCs w:val="21"/>
        </w:rPr>
        <w:t>AF:</w:t>
      </w:r>
      <w:r w:rsidR="007C2BD7" w:rsidRPr="006C11E1">
        <w:t xml:space="preserve"> </w:t>
      </w:r>
      <w:r w:rsidR="007C2BD7" w:rsidRPr="006C11E1">
        <w:rPr>
          <w:rFonts w:ascii="Times New Roman" w:hAnsi="Times New Roman" w:cs="Times New Roman"/>
          <w:bCs/>
          <w:szCs w:val="21"/>
        </w:rPr>
        <w:t>major allele frequency</w:t>
      </w:r>
    </w:p>
    <w:p w14:paraId="7617706F" w14:textId="16C7B4DC" w:rsidR="00757E45" w:rsidRPr="006C11E1" w:rsidRDefault="00757E45">
      <w:pPr>
        <w:widowControl/>
        <w:jc w:val="left"/>
        <w:rPr>
          <w:rFonts w:ascii="Times New Roman" w:hAnsi="Times New Roman" w:cs="Times New Roman"/>
          <w:b/>
        </w:rPr>
      </w:pPr>
      <w:bookmarkStart w:id="1" w:name="_Hlk120983786"/>
      <w:r w:rsidRPr="006C11E1">
        <w:rPr>
          <w:rFonts w:ascii="Times New Roman" w:hAnsi="Times New Roman" w:cs="Times New Roman"/>
          <w:b/>
          <w:bCs/>
        </w:rPr>
        <w:lastRenderedPageBreak/>
        <w:t>Supplementary</w:t>
      </w:r>
      <w:r w:rsidRPr="006C11E1">
        <w:rPr>
          <w:rFonts w:ascii="Times New Roman" w:hAnsi="Times New Roman" w:cs="Times New Roman" w:hint="eastAsia"/>
          <w:b/>
        </w:rPr>
        <w:t xml:space="preserve"> </w:t>
      </w:r>
      <w:r w:rsidRPr="006C11E1">
        <w:rPr>
          <w:rFonts w:ascii="Times New Roman" w:hAnsi="Times New Roman" w:cs="Times New Roman"/>
          <w:b/>
        </w:rPr>
        <w:t>Table</w:t>
      </w:r>
      <w:r w:rsidR="00DD2462" w:rsidRPr="006C11E1">
        <w:rPr>
          <w:rFonts w:ascii="Times New Roman" w:hAnsi="Times New Roman" w:cs="Times New Roman" w:hint="eastAsia"/>
          <w:b/>
        </w:rPr>
        <w:t xml:space="preserve"> </w:t>
      </w:r>
      <w:r w:rsidR="003B3F20" w:rsidRPr="006C11E1">
        <w:rPr>
          <w:rFonts w:ascii="Times New Roman" w:hAnsi="Times New Roman" w:cs="Times New Roman"/>
          <w:b/>
        </w:rPr>
        <w:t>2</w:t>
      </w:r>
      <w:r w:rsidRPr="006C11E1">
        <w:rPr>
          <w:rFonts w:ascii="Times New Roman" w:hAnsi="Times New Roman" w:cs="Times New Roman"/>
          <w:b/>
        </w:rPr>
        <w:t>.</w:t>
      </w:r>
      <w:r w:rsidRPr="006C11E1">
        <w:rPr>
          <w:rFonts w:ascii="Times New Roman" w:hAnsi="Times New Roman" w:cs="Times New Roman" w:hint="eastAsia"/>
          <w:b/>
        </w:rPr>
        <w:t xml:space="preserve"> Primer sequences</w:t>
      </w:r>
    </w:p>
    <w:tbl>
      <w:tblPr>
        <w:tblW w:w="7780" w:type="dxa"/>
        <w:tblInd w:w="91" w:type="dxa"/>
        <w:tblLook w:val="04A0" w:firstRow="1" w:lastRow="0" w:firstColumn="1" w:lastColumn="0" w:noHBand="0" w:noVBand="1"/>
      </w:tblPr>
      <w:tblGrid>
        <w:gridCol w:w="2460"/>
        <w:gridCol w:w="5320"/>
      </w:tblGrid>
      <w:tr w:rsidR="006C11E1" w:rsidRPr="006C11E1" w14:paraId="4F7077F7" w14:textId="77777777" w:rsidTr="00415C76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2DD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PCR primers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021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C11E1" w:rsidRPr="006C11E1" w14:paraId="51916CB8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692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GAPDH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4DE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CCACTAACATCAAATGGGG3'</w:t>
            </w:r>
          </w:p>
        </w:tc>
      </w:tr>
      <w:tr w:rsidR="006C11E1" w:rsidRPr="006C11E1" w14:paraId="4A89006E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10A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GAPDH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06F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CTTCCACAATGCCAAAGTT3'</w:t>
            </w:r>
          </w:p>
        </w:tc>
      </w:tr>
      <w:tr w:rsidR="006C11E1" w:rsidRPr="006C11E1" w14:paraId="50066473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A6A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otch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ECD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CTCTTGCCACTCAATTTCCCT3'</w:t>
            </w:r>
          </w:p>
        </w:tc>
      </w:tr>
      <w:tr w:rsidR="006C11E1" w:rsidRPr="006C11E1" w14:paraId="69CC9FE6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71DC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otch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5D9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TGCAGAGTTGGGTATCCCTG3'</w:t>
            </w:r>
          </w:p>
        </w:tc>
      </w:tr>
      <w:tr w:rsidR="006C11E1" w:rsidRPr="006C11E1" w14:paraId="714A83FC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1FD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1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A547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AAGTCAGAGTTCAGAGGCGTCC3'</w:t>
            </w:r>
          </w:p>
        </w:tc>
      </w:tr>
      <w:tr w:rsidR="006C11E1" w:rsidRPr="006C11E1" w14:paraId="268E1E6D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9AA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1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6FC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GTAGAAGGCTGTCACCAAGCAAC3'</w:t>
            </w:r>
          </w:p>
        </w:tc>
      </w:tr>
      <w:tr w:rsidR="006C11E1" w:rsidRPr="006C11E1" w14:paraId="54E03974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D03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2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585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CTGTGGAGGTGGCTATGTCT3'</w:t>
            </w:r>
          </w:p>
        </w:tc>
      </w:tr>
      <w:tr w:rsidR="006C11E1" w:rsidRPr="006C11E1" w14:paraId="345EDA32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4B0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Jagged2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CD8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TTTCCACCTTGACCTCGGT3'</w:t>
            </w:r>
          </w:p>
        </w:tc>
      </w:tr>
      <w:tr w:rsidR="006C11E1" w:rsidRPr="006C11E1" w14:paraId="22441DC6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DD5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1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AAA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ACCTCATGAGGCATATGG3'</w:t>
            </w:r>
          </w:p>
        </w:tc>
      </w:tr>
      <w:tr w:rsidR="006C11E1" w:rsidRPr="006C11E1" w14:paraId="0BB12F1D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962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1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DC6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CAATTGGCTAGGTTGTTCATG3'</w:t>
            </w:r>
          </w:p>
        </w:tc>
      </w:tr>
      <w:tr w:rsidR="006C11E1" w:rsidRPr="006C11E1" w14:paraId="50BEE312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845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3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368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GTTGCACTTCTCCTACCGCG3'</w:t>
            </w:r>
          </w:p>
        </w:tc>
      </w:tr>
      <w:tr w:rsidR="006C11E1" w:rsidRPr="006C11E1" w14:paraId="6F8A5933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C69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3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DEF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CGGCATTCATCAGGCTCTTC3'</w:t>
            </w:r>
          </w:p>
        </w:tc>
      </w:tr>
      <w:tr w:rsidR="006C11E1" w:rsidRPr="006C11E1" w14:paraId="7DB6E360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1A4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DAA6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TGAACTGCACATCAGCGATTG3'</w:t>
            </w:r>
          </w:p>
        </w:tc>
      </w:tr>
      <w:tr w:rsidR="006C11E1" w:rsidRPr="006C11E1" w14:paraId="0FDDF88C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83E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ell-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1CB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TTGCAGACGAAGTTGTTTGGG3'</w:t>
            </w:r>
          </w:p>
        </w:tc>
      </w:tr>
      <w:tr w:rsidR="006C11E1" w:rsidRPr="006C11E1" w14:paraId="07387D5D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77E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Notch4 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54C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TGTGAACGTGATGTCAACGAG3'</w:t>
            </w:r>
          </w:p>
        </w:tc>
      </w:tr>
      <w:tr w:rsidR="006C11E1" w:rsidRPr="006C11E1" w14:paraId="0DAC9433" w14:textId="77777777" w:rsidTr="00415C7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9B7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Notch4 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C6A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ACAGTCTGGGCCTATGAAACC3'</w:t>
            </w:r>
          </w:p>
        </w:tc>
      </w:tr>
      <w:tr w:rsidR="006C11E1" w:rsidRPr="006C11E1" w14:paraId="6CF3A036" w14:textId="77777777" w:rsidTr="003B3F20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A04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GAPDH F</w:t>
            </w:r>
          </w:p>
        </w:tc>
        <w:tc>
          <w:tcPr>
            <w:tcW w:w="5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BDB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AGCGAGATCCCTCCAAAAT3'</w:t>
            </w:r>
          </w:p>
        </w:tc>
      </w:tr>
      <w:tr w:rsidR="00757E45" w:rsidRPr="006C11E1" w14:paraId="46505D4E" w14:textId="77777777" w:rsidTr="003B3F2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2589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GAPDH R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E497" w14:textId="77777777" w:rsidR="00757E45" w:rsidRPr="006C11E1" w:rsidRDefault="00757E45" w:rsidP="00415C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C11E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GGCTGTTGTCATACTTCTCATGG3'</w:t>
            </w:r>
          </w:p>
        </w:tc>
      </w:tr>
      <w:bookmarkEnd w:id="1"/>
    </w:tbl>
    <w:p w14:paraId="44EBEE35" w14:textId="77777777" w:rsidR="00757E45" w:rsidRPr="006C11E1" w:rsidRDefault="00757E45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757E45" w:rsidRPr="006C11E1" w:rsidSect="00124B2B">
      <w:pgSz w:w="11906" w:h="16838"/>
      <w:pgMar w:top="1440" w:right="1797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E6D5C" w14:textId="77777777" w:rsidR="00853812" w:rsidRDefault="00853812" w:rsidP="00FB3386">
      <w:r>
        <w:separator/>
      </w:r>
    </w:p>
  </w:endnote>
  <w:endnote w:type="continuationSeparator" w:id="0">
    <w:p w14:paraId="20C686CB" w14:textId="77777777" w:rsidR="00853812" w:rsidRDefault="00853812" w:rsidP="00FB3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2FDC8" w14:textId="77777777" w:rsidR="00853812" w:rsidRDefault="00853812" w:rsidP="00FB3386">
      <w:r>
        <w:separator/>
      </w:r>
    </w:p>
  </w:footnote>
  <w:footnote w:type="continuationSeparator" w:id="0">
    <w:p w14:paraId="27EAFFD0" w14:textId="77777777" w:rsidR="00853812" w:rsidRDefault="00853812" w:rsidP="00FB3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1B"/>
    <w:rsid w:val="00002722"/>
    <w:rsid w:val="00010D58"/>
    <w:rsid w:val="000127E1"/>
    <w:rsid w:val="000130D6"/>
    <w:rsid w:val="00025F33"/>
    <w:rsid w:val="0003324B"/>
    <w:rsid w:val="000357D7"/>
    <w:rsid w:val="000A189D"/>
    <w:rsid w:val="000A4518"/>
    <w:rsid w:val="000A682B"/>
    <w:rsid w:val="000B094A"/>
    <w:rsid w:val="0010026B"/>
    <w:rsid w:val="00106BE3"/>
    <w:rsid w:val="0011055E"/>
    <w:rsid w:val="00114EE5"/>
    <w:rsid w:val="001169C8"/>
    <w:rsid w:val="00124B2B"/>
    <w:rsid w:val="00136ECC"/>
    <w:rsid w:val="001A3DA1"/>
    <w:rsid w:val="001C4324"/>
    <w:rsid w:val="001D21B9"/>
    <w:rsid w:val="001F3706"/>
    <w:rsid w:val="00227815"/>
    <w:rsid w:val="0025166C"/>
    <w:rsid w:val="002550A8"/>
    <w:rsid w:val="002627F5"/>
    <w:rsid w:val="002714C2"/>
    <w:rsid w:val="0027673E"/>
    <w:rsid w:val="002922A7"/>
    <w:rsid w:val="002A7574"/>
    <w:rsid w:val="002B4D57"/>
    <w:rsid w:val="002D0CE8"/>
    <w:rsid w:val="002E5D05"/>
    <w:rsid w:val="002F51C4"/>
    <w:rsid w:val="002F7BE0"/>
    <w:rsid w:val="0032615A"/>
    <w:rsid w:val="0033104E"/>
    <w:rsid w:val="00364B3A"/>
    <w:rsid w:val="0037184B"/>
    <w:rsid w:val="003772F9"/>
    <w:rsid w:val="003A3ACB"/>
    <w:rsid w:val="003A7BFE"/>
    <w:rsid w:val="003B3F20"/>
    <w:rsid w:val="003D173A"/>
    <w:rsid w:val="003F1270"/>
    <w:rsid w:val="00411C89"/>
    <w:rsid w:val="00415C76"/>
    <w:rsid w:val="0045028E"/>
    <w:rsid w:val="00452DAC"/>
    <w:rsid w:val="00462E7B"/>
    <w:rsid w:val="004713DF"/>
    <w:rsid w:val="00477952"/>
    <w:rsid w:val="00491452"/>
    <w:rsid w:val="00495C01"/>
    <w:rsid w:val="004A058D"/>
    <w:rsid w:val="004A426A"/>
    <w:rsid w:val="004C753F"/>
    <w:rsid w:val="004D0D92"/>
    <w:rsid w:val="0056249B"/>
    <w:rsid w:val="00582F1B"/>
    <w:rsid w:val="00590898"/>
    <w:rsid w:val="005A2D3A"/>
    <w:rsid w:val="005E25D7"/>
    <w:rsid w:val="005E31E4"/>
    <w:rsid w:val="005E320C"/>
    <w:rsid w:val="005F290C"/>
    <w:rsid w:val="005F6BAB"/>
    <w:rsid w:val="006706CE"/>
    <w:rsid w:val="00690EFB"/>
    <w:rsid w:val="006C11E1"/>
    <w:rsid w:val="006E5174"/>
    <w:rsid w:val="006E630D"/>
    <w:rsid w:val="007054F8"/>
    <w:rsid w:val="00705AC0"/>
    <w:rsid w:val="007108EE"/>
    <w:rsid w:val="00712581"/>
    <w:rsid w:val="00712DE5"/>
    <w:rsid w:val="00757E45"/>
    <w:rsid w:val="007662ED"/>
    <w:rsid w:val="0077093F"/>
    <w:rsid w:val="00771632"/>
    <w:rsid w:val="00775ABC"/>
    <w:rsid w:val="00793ADB"/>
    <w:rsid w:val="007A4453"/>
    <w:rsid w:val="007C2BD7"/>
    <w:rsid w:val="007D0873"/>
    <w:rsid w:val="007E5E90"/>
    <w:rsid w:val="007F7393"/>
    <w:rsid w:val="007F7672"/>
    <w:rsid w:val="00810F36"/>
    <w:rsid w:val="008141B8"/>
    <w:rsid w:val="008402E0"/>
    <w:rsid w:val="00840720"/>
    <w:rsid w:val="00851C2F"/>
    <w:rsid w:val="00852487"/>
    <w:rsid w:val="00853812"/>
    <w:rsid w:val="00854DDA"/>
    <w:rsid w:val="00877D92"/>
    <w:rsid w:val="008A0B87"/>
    <w:rsid w:val="008B1C59"/>
    <w:rsid w:val="008B4056"/>
    <w:rsid w:val="008B705C"/>
    <w:rsid w:val="008C23D4"/>
    <w:rsid w:val="008E3864"/>
    <w:rsid w:val="008E69A9"/>
    <w:rsid w:val="008F0C70"/>
    <w:rsid w:val="008F2313"/>
    <w:rsid w:val="00934238"/>
    <w:rsid w:val="00970F3E"/>
    <w:rsid w:val="00974A41"/>
    <w:rsid w:val="0099601E"/>
    <w:rsid w:val="009A06D9"/>
    <w:rsid w:val="009E78D0"/>
    <w:rsid w:val="00A032D5"/>
    <w:rsid w:val="00A13F75"/>
    <w:rsid w:val="00A32839"/>
    <w:rsid w:val="00A40F65"/>
    <w:rsid w:val="00A50966"/>
    <w:rsid w:val="00A61CAA"/>
    <w:rsid w:val="00A72963"/>
    <w:rsid w:val="00A86C71"/>
    <w:rsid w:val="00AD3064"/>
    <w:rsid w:val="00AF1D13"/>
    <w:rsid w:val="00AF4F66"/>
    <w:rsid w:val="00AF61E8"/>
    <w:rsid w:val="00B27D44"/>
    <w:rsid w:val="00B31EC1"/>
    <w:rsid w:val="00B55C06"/>
    <w:rsid w:val="00B96611"/>
    <w:rsid w:val="00BA1454"/>
    <w:rsid w:val="00BB04A8"/>
    <w:rsid w:val="00BF3655"/>
    <w:rsid w:val="00BF7FD1"/>
    <w:rsid w:val="00C0295D"/>
    <w:rsid w:val="00C03110"/>
    <w:rsid w:val="00C24528"/>
    <w:rsid w:val="00C363DD"/>
    <w:rsid w:val="00C3779D"/>
    <w:rsid w:val="00C53A5E"/>
    <w:rsid w:val="00C5495D"/>
    <w:rsid w:val="00C5614E"/>
    <w:rsid w:val="00C66B5B"/>
    <w:rsid w:val="00C91D95"/>
    <w:rsid w:val="00C93372"/>
    <w:rsid w:val="00CB644E"/>
    <w:rsid w:val="00CF42E7"/>
    <w:rsid w:val="00CF7023"/>
    <w:rsid w:val="00D23A10"/>
    <w:rsid w:val="00D505FA"/>
    <w:rsid w:val="00D70701"/>
    <w:rsid w:val="00D83A1C"/>
    <w:rsid w:val="00D92DD1"/>
    <w:rsid w:val="00DB169B"/>
    <w:rsid w:val="00DC3F48"/>
    <w:rsid w:val="00DC79B1"/>
    <w:rsid w:val="00DD2462"/>
    <w:rsid w:val="00DD5FB0"/>
    <w:rsid w:val="00DF2629"/>
    <w:rsid w:val="00DF7899"/>
    <w:rsid w:val="00E32B7B"/>
    <w:rsid w:val="00E51133"/>
    <w:rsid w:val="00E53691"/>
    <w:rsid w:val="00E86A37"/>
    <w:rsid w:val="00EA1A21"/>
    <w:rsid w:val="00EB1091"/>
    <w:rsid w:val="00EB73B3"/>
    <w:rsid w:val="00F16E1F"/>
    <w:rsid w:val="00F2038F"/>
    <w:rsid w:val="00F42F01"/>
    <w:rsid w:val="00F72131"/>
    <w:rsid w:val="00F9173F"/>
    <w:rsid w:val="00FA3042"/>
    <w:rsid w:val="00FB3386"/>
    <w:rsid w:val="00FB362D"/>
    <w:rsid w:val="00FD61C9"/>
    <w:rsid w:val="00FE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F4CFE9"/>
  <w15:docId w15:val="{C943BA8F-DFDF-4610-BFF4-32716371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C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33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3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338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21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1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11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0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5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509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1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ruijuan923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82C41-245D-4075-9954-92CB18BE9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5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s</dc:creator>
  <cp:revision>17</cp:revision>
  <cp:lastPrinted>2016-11-17T03:18:00Z</cp:lastPrinted>
  <dcterms:created xsi:type="dcterms:W3CDTF">2022-10-23T08:48:00Z</dcterms:created>
  <dcterms:modified xsi:type="dcterms:W3CDTF">2023-01-24T16:42:00Z</dcterms:modified>
</cp:coreProperties>
</file>